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C65B2" w14:textId="77777777" w:rsidR="006B36E3" w:rsidRPr="004F2E9D" w:rsidRDefault="006B36E3" w:rsidP="006B36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27F7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2E9D">
        <w:rPr>
          <w:rFonts w:ascii="Times New Roman" w:hAnsi="Times New Roman" w:cs="Times New Roman"/>
          <w:sz w:val="24"/>
          <w:szCs w:val="24"/>
        </w:rPr>
        <w:t>Descriptive statistics</w:t>
      </w:r>
      <w:r>
        <w:rPr>
          <w:rFonts w:ascii="Times New Roman" w:hAnsi="Times New Roman" w:cs="Times New Roman"/>
          <w:sz w:val="24"/>
          <w:szCs w:val="24"/>
        </w:rPr>
        <w:t xml:space="preserve"> of raw and adjusted phenotypes of growth, feed efficiency, and feeding behavior tra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48"/>
        <w:gridCol w:w="1654"/>
        <w:gridCol w:w="1701"/>
        <w:gridCol w:w="1701"/>
        <w:gridCol w:w="425"/>
        <w:gridCol w:w="1701"/>
        <w:gridCol w:w="1701"/>
        <w:gridCol w:w="1808"/>
      </w:tblGrid>
      <w:tr w:rsidR="006B36E3" w14:paraId="052A6125" w14:textId="77777777" w:rsidTr="00000F14"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31FD981F" w14:textId="77777777" w:rsidR="006B36E3" w:rsidRPr="006B36E3" w:rsidRDefault="006B3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vMerge w:val="restart"/>
            <w:tcBorders>
              <w:left w:val="nil"/>
              <w:right w:val="nil"/>
            </w:tcBorders>
          </w:tcPr>
          <w:p w14:paraId="68C1B9CC" w14:textId="4F091266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Nº of animals with phenotype</w:t>
            </w:r>
          </w:p>
        </w:tc>
        <w:tc>
          <w:tcPr>
            <w:tcW w:w="5056" w:type="dxa"/>
            <w:gridSpan w:val="3"/>
            <w:tcBorders>
              <w:left w:val="nil"/>
              <w:right w:val="nil"/>
            </w:tcBorders>
          </w:tcPr>
          <w:p w14:paraId="522B667B" w14:textId="7E7574E0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09AC3F6A" w14:textId="77777777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0" w:type="dxa"/>
            <w:gridSpan w:val="3"/>
            <w:tcBorders>
              <w:left w:val="nil"/>
              <w:right w:val="nil"/>
            </w:tcBorders>
          </w:tcPr>
          <w:p w14:paraId="763C5F8B" w14:textId="168F57A2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Adjusted Phenotype</w:t>
            </w:r>
          </w:p>
        </w:tc>
      </w:tr>
      <w:tr w:rsidR="006B36E3" w14:paraId="7C59F8C6" w14:textId="77777777" w:rsidTr="00000F14"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45DD6F7B" w14:textId="4CD5410B" w:rsidR="006B36E3" w:rsidRPr="006B36E3" w:rsidRDefault="006B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r w:rsidRPr="006B3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48" w:type="dxa"/>
            <w:vMerge/>
            <w:tcBorders>
              <w:left w:val="nil"/>
              <w:right w:val="nil"/>
            </w:tcBorders>
          </w:tcPr>
          <w:p w14:paraId="5B0A8D82" w14:textId="77777777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left w:val="nil"/>
              <w:right w:val="nil"/>
            </w:tcBorders>
          </w:tcPr>
          <w:p w14:paraId="3EE3AD89" w14:textId="690D2C14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F853D88" w14:textId="76D2CBBE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965F4C" w14:textId="3C3F41FB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77E5FC88" w14:textId="77777777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4D2DF19" w14:textId="5A7F2D5B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C5788E" w14:textId="683E6707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808" w:type="dxa"/>
            <w:tcBorders>
              <w:left w:val="nil"/>
              <w:right w:val="nil"/>
            </w:tcBorders>
          </w:tcPr>
          <w:p w14:paraId="5AAEBB72" w14:textId="20B1479C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6B36E3" w14:paraId="0E7232B6" w14:textId="77777777" w:rsidTr="00000F14"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14:paraId="22A9C782" w14:textId="321995C8" w:rsidR="006B36E3" w:rsidRPr="006B36E3" w:rsidRDefault="006B36E3" w:rsidP="006B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W210 (kg)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66577834" w14:textId="51435280" w:rsidR="006B36E3" w:rsidRPr="006B36E3" w:rsidRDefault="00000F14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14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  <w:vAlign w:val="center"/>
          </w:tcPr>
          <w:p w14:paraId="44AB42A6" w14:textId="15655EBA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928B963" w14:textId="35E5ABB3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199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A5CF810" w14:textId="157B0592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320.5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E09E2D4" w14:textId="77777777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BA54345" w14:textId="2EABA805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-23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E129685" w14:textId="7008CEA0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4A2527BC" w14:textId="781AB7D9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</w:tc>
      </w:tr>
      <w:tr w:rsidR="006B36E3" w14:paraId="3BD5E0C0" w14:textId="77777777" w:rsidTr="00000F1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3AAC" w14:textId="1A93E4A9" w:rsidR="006B36E3" w:rsidRPr="006B36E3" w:rsidRDefault="006B36E3" w:rsidP="006B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WSel</w:t>
            </w:r>
            <w:proofErr w:type="spellEnd"/>
            <w:r w:rsidRPr="006B36E3">
              <w:rPr>
                <w:rFonts w:ascii="Times New Roman" w:hAnsi="Times New Roman" w:cs="Times New Roman"/>
                <w:sz w:val="24"/>
                <w:szCs w:val="24"/>
              </w:rPr>
              <w:t xml:space="preserve"> (kg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FA7A80E" w14:textId="31899DB5" w:rsidR="006B36E3" w:rsidRPr="006B36E3" w:rsidRDefault="00000F14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1D8B" w14:textId="6CEFC52F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2C05" w14:textId="46F8C20D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A371" w14:textId="2B916285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569103" w14:textId="77777777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07E8" w14:textId="0A598915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-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31AA" w14:textId="1CEBB44E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0D31" w14:textId="340BEB21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6B36E3" w14:paraId="7420E61E" w14:textId="77777777" w:rsidTr="00000F1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F853" w14:textId="36B7FA6A" w:rsidR="006B36E3" w:rsidRPr="006B36E3" w:rsidRDefault="006B36E3" w:rsidP="006B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ADG (</w:t>
            </w:r>
            <w:proofErr w:type="gramStart"/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kg.d</w:t>
            </w:r>
            <w:proofErr w:type="gramEnd"/>
            <w:r w:rsidRPr="006B3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7124213" w14:textId="6FEF75E8" w:rsidR="006B36E3" w:rsidRPr="006B36E3" w:rsidRDefault="00000F14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960B" w14:textId="456C7E15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CDE2" w14:textId="50394643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1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1F30" w14:textId="037D4FCD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34AFE5" w14:textId="77777777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34E0" w14:textId="27ECA620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-0.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574F" w14:textId="1970E8A2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34C3" w14:textId="48482F06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6B36E3" w14:paraId="0825EAA6" w14:textId="77777777" w:rsidTr="00000F1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FF77" w14:textId="4B0E983D" w:rsidR="006B36E3" w:rsidRPr="006B36E3" w:rsidRDefault="006B36E3" w:rsidP="006B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DMI (</w:t>
            </w:r>
            <w:proofErr w:type="gramStart"/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kg.d</w:t>
            </w:r>
            <w:proofErr w:type="gramEnd"/>
            <w:r w:rsidRPr="006B3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8DD47BB" w14:textId="65E8F6CB" w:rsidR="006B36E3" w:rsidRPr="006B36E3" w:rsidRDefault="00000F14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A00E" w14:textId="6E2DB595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3218" w14:textId="40495480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AA0B" w14:textId="796B29E2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539182" w14:textId="77777777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5457" w14:textId="3CADD5A5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-3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809F" w14:textId="1B994F98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26A3" w14:textId="1440D173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</w:tr>
      <w:tr w:rsidR="006B36E3" w14:paraId="5747FF00" w14:textId="77777777" w:rsidTr="00000F1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94F5" w14:textId="09F32CF0" w:rsidR="006B36E3" w:rsidRPr="006B36E3" w:rsidRDefault="006B36E3" w:rsidP="006B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RFI (</w:t>
            </w:r>
            <w:proofErr w:type="gramStart"/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kg.d</w:t>
            </w:r>
            <w:proofErr w:type="gramEnd"/>
            <w:r w:rsidRPr="006B3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50A4CC1" w14:textId="70970D0F" w:rsidR="006B36E3" w:rsidRPr="006B36E3" w:rsidRDefault="00000F14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421B" w14:textId="6A9BF9AE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F646" w14:textId="583B9C5F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CDFF" w14:textId="1F32CF12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691D13" w14:textId="77777777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7F22" w14:textId="73E9E15F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-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30D8" w14:textId="638F2B4C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7AC0" w14:textId="15AFDB35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6B36E3" w14:paraId="40D45D59" w14:textId="77777777" w:rsidTr="00000F14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8862" w14:textId="510F9F52" w:rsidR="006B36E3" w:rsidRPr="006B36E3" w:rsidRDefault="006B36E3" w:rsidP="006B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TF (</w:t>
            </w:r>
            <w:proofErr w:type="gramStart"/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hour.d</w:t>
            </w:r>
            <w:proofErr w:type="gramEnd"/>
            <w:r w:rsidRPr="006B3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892C1DC" w14:textId="24DB86AB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FFD9" w14:textId="7CC67F6B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F0AA" w14:textId="01EADB9B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7284" w14:textId="7B3EA4B3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8.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8C67E7" w14:textId="77777777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28F3BD" w14:textId="13EEFFDC" w:rsidR="006B36E3" w:rsidRPr="000A1DBC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0A1DB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2.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1B85EF" w14:textId="4270A87A" w:rsidR="006B36E3" w:rsidRPr="000A1DBC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0A1DB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28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BEDE770" w14:textId="6F6F0752" w:rsidR="006B36E3" w:rsidRPr="000A1DBC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0A1DB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5.56</w:t>
            </w:r>
          </w:p>
        </w:tc>
      </w:tr>
      <w:tr w:rsidR="006B36E3" w14:paraId="41EA01E8" w14:textId="77777777" w:rsidTr="00000F14">
        <w:tc>
          <w:tcPr>
            <w:tcW w:w="1555" w:type="dxa"/>
            <w:tcBorders>
              <w:top w:val="nil"/>
              <w:left w:val="nil"/>
              <w:right w:val="nil"/>
            </w:tcBorders>
            <w:vAlign w:val="center"/>
          </w:tcPr>
          <w:p w14:paraId="2E0DF8DF" w14:textId="5F5FE61A" w:rsidR="006B36E3" w:rsidRPr="006B36E3" w:rsidRDefault="006B36E3" w:rsidP="006B3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FF (</w:t>
            </w:r>
            <w:proofErr w:type="gramStart"/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visit.d</w:t>
            </w:r>
            <w:proofErr w:type="gramEnd"/>
            <w:r w:rsidRPr="006B36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14:paraId="69115F2C" w14:textId="366DF87B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14:paraId="5A7D04DB" w14:textId="66132BB2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8.08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93038A7" w14:textId="29F77CC9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9FA1225" w14:textId="2D416BF4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6E3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EFD5453" w14:textId="77777777" w:rsidR="006B36E3" w:rsidRPr="006B36E3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996E71D" w14:textId="5680F07D" w:rsidR="006B36E3" w:rsidRPr="000A1DBC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0A1DB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21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D2D1CED" w14:textId="489F7669" w:rsidR="006B36E3" w:rsidRPr="000A1DBC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0A1DB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6.018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</w:tcPr>
          <w:p w14:paraId="66BB7E52" w14:textId="01671EA3" w:rsidR="006B36E3" w:rsidRPr="000A1DBC" w:rsidRDefault="006B36E3" w:rsidP="00000F1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0A1DB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60.95</w:t>
            </w:r>
          </w:p>
        </w:tc>
      </w:tr>
    </w:tbl>
    <w:p w14:paraId="6572F2A8" w14:textId="77777777" w:rsidR="00000F14" w:rsidRPr="00DC4003" w:rsidRDefault="00000F14" w:rsidP="00000F1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C40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C4003">
        <w:rPr>
          <w:rFonts w:ascii="Times New Roman" w:hAnsi="Times New Roman" w:cs="Times New Roman"/>
          <w:sz w:val="20"/>
          <w:szCs w:val="20"/>
        </w:rPr>
        <w:t xml:space="preserve">W210: weight at 210 days; </w:t>
      </w:r>
      <w:proofErr w:type="spellStart"/>
      <w:r w:rsidRPr="00DC4003">
        <w:rPr>
          <w:rFonts w:ascii="Times New Roman" w:hAnsi="Times New Roman" w:cs="Times New Roman"/>
          <w:sz w:val="20"/>
          <w:szCs w:val="20"/>
        </w:rPr>
        <w:t>WSel</w:t>
      </w:r>
      <w:proofErr w:type="spellEnd"/>
      <w:r w:rsidRPr="00DC4003">
        <w:rPr>
          <w:rFonts w:ascii="Times New Roman" w:hAnsi="Times New Roman" w:cs="Times New Roman"/>
          <w:sz w:val="20"/>
          <w:szCs w:val="20"/>
        </w:rPr>
        <w:t>: body weight measured at the time of selection; ADG: average daily gain; DMI: dry matter intake; RFI: residual feed intake; TF: time spent on the feed bunk; FF: feed frequenc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61F54EB" w14:textId="77777777" w:rsidR="006B36E3" w:rsidRDefault="006B36E3"/>
    <w:sectPr w:rsidR="006B36E3" w:rsidSect="006B36E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6E3"/>
    <w:rsid w:val="00000F14"/>
    <w:rsid w:val="000A1DBC"/>
    <w:rsid w:val="006B36E3"/>
    <w:rsid w:val="009C2376"/>
    <w:rsid w:val="00F2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5268E"/>
  <w15:chartTrackingRefBased/>
  <w15:docId w15:val="{8FE36E19-EC63-4543-B716-423026928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Benfica</dc:creator>
  <cp:keywords/>
  <dc:description/>
  <cp:lastModifiedBy>Lorena Benfica</cp:lastModifiedBy>
  <cp:revision>2</cp:revision>
  <dcterms:created xsi:type="dcterms:W3CDTF">2023-12-22T17:22:00Z</dcterms:created>
  <dcterms:modified xsi:type="dcterms:W3CDTF">2023-12-24T18:17:00Z</dcterms:modified>
</cp:coreProperties>
</file>